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A3F022" w14:textId="44AFD1A8" w:rsidR="00C62DD3" w:rsidRPr="0032751A" w:rsidRDefault="00C62DD3" w:rsidP="00C62DD3">
      <w:pPr>
        <w:pStyle w:val="Legenda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0" w:name="_Ref36738685"/>
      <w:r w:rsidRPr="0032751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bookmarkEnd w:id="0"/>
      <w:r w:rsidR="0032751A" w:rsidRPr="0032751A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2</w:t>
      </w:r>
      <w:r w:rsidRPr="0032751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 Primer</w:t>
      </w:r>
      <w:r w:rsidR="00503E46" w:rsidRPr="0032751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and probe</w:t>
      </w:r>
      <w:r w:rsidRPr="0032751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sequences used in the work</w:t>
      </w:r>
    </w:p>
    <w:tbl>
      <w:tblPr>
        <w:tblStyle w:val="TabelacomGrelha1"/>
        <w:tblW w:w="9463" w:type="dxa"/>
        <w:jc w:val="center"/>
        <w:tblInd w:w="0" w:type="dxa"/>
        <w:tblLook w:val="04A0" w:firstRow="1" w:lastRow="0" w:firstColumn="1" w:lastColumn="0" w:noHBand="0" w:noVBand="1"/>
      </w:tblPr>
      <w:tblGrid>
        <w:gridCol w:w="1372"/>
        <w:gridCol w:w="4715"/>
        <w:gridCol w:w="955"/>
        <w:gridCol w:w="1072"/>
        <w:gridCol w:w="1349"/>
      </w:tblGrid>
      <w:tr w:rsidR="00BB63DE" w:rsidRPr="00EC65D0" w14:paraId="24B71DAA" w14:textId="77777777" w:rsidTr="00640B3D">
        <w:trPr>
          <w:jc w:val="center"/>
        </w:trPr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040C3" w14:textId="77777777" w:rsidR="00BB63DE" w:rsidRPr="00EC65D0" w:rsidRDefault="00BB63DE" w:rsidP="00C62D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14EB4" w14:textId="77777777" w:rsidR="00BB63DE" w:rsidRPr="00EC65D0" w:rsidRDefault="00BB63DE" w:rsidP="00C62D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 sequence</w:t>
            </w:r>
          </w:p>
          <w:p w14:paraId="143555BD" w14:textId="6306A4A0" w:rsidR="00BB63DE" w:rsidRPr="00EC65D0" w:rsidRDefault="00BB63DE" w:rsidP="00C62D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5’-3’)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7015C" w14:textId="6551261C" w:rsidR="00BB63DE" w:rsidRPr="00EC65D0" w:rsidRDefault="00BB63DE" w:rsidP="00C62DD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PT"/>
              </w:rPr>
            </w:pPr>
            <w:r w:rsidRPr="00EC65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PT"/>
              </w:rPr>
              <w:t>Primers, volume</w:t>
            </w:r>
          </w:p>
          <w:p w14:paraId="3C6C0E20" w14:textId="71DD8FEA" w:rsidR="00BB63DE" w:rsidRPr="00EC65D0" w:rsidRDefault="00BB63DE" w:rsidP="00C62D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PT"/>
              </w:rPr>
            </w:pPr>
            <w:r w:rsidRPr="00EC65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PT"/>
              </w:rPr>
              <w:t>(</w:t>
            </w:r>
            <w:r w:rsidRPr="00EC65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</w:t>
            </w:r>
            <w:r w:rsidRPr="00EC65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PT"/>
              </w:rPr>
              <w:t>L), F+R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831B4" w14:textId="691064FB" w:rsidR="00BB63DE" w:rsidRPr="00EC65D0" w:rsidRDefault="00BB63DE" w:rsidP="00BB63D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PT"/>
              </w:rPr>
            </w:pPr>
            <w:r w:rsidRPr="00EC65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PT"/>
              </w:rPr>
              <w:t>Probe, volume (</w:t>
            </w:r>
            <w:r w:rsidRPr="00EC65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</w:t>
            </w:r>
            <w:r w:rsidRPr="00EC65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PT"/>
              </w:rPr>
              <w:t>L)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6A417" w14:textId="4B9963D8" w:rsidR="00BB63DE" w:rsidRPr="00EC65D0" w:rsidRDefault="00BB63DE" w:rsidP="00C62D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ealing</w:t>
            </w:r>
          </w:p>
          <w:p w14:paraId="34B1BE41" w14:textId="77777777" w:rsidR="00BB63DE" w:rsidRPr="00EC65D0" w:rsidRDefault="00BB63DE" w:rsidP="00C62D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mperature</w:t>
            </w:r>
          </w:p>
          <w:p w14:paraId="21DC8A6C" w14:textId="77777777" w:rsidR="00BB63DE" w:rsidRPr="00EC65D0" w:rsidRDefault="00BB63DE" w:rsidP="00C62D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°C)</w:t>
            </w:r>
          </w:p>
        </w:tc>
      </w:tr>
      <w:tr w:rsidR="00BB63DE" w:rsidRPr="00EC65D0" w14:paraId="75011716" w14:textId="77777777" w:rsidTr="00640B3D">
        <w:trPr>
          <w:trHeight w:val="155"/>
          <w:jc w:val="center"/>
        </w:trPr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3788D7D" w14:textId="6FD01A87" w:rsidR="00BB63DE" w:rsidRPr="00EC65D0" w:rsidRDefault="00BB63DE" w:rsidP="0082729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sz w:val="18"/>
                <w:szCs w:val="18"/>
              </w:rPr>
              <w:t>BRCA1</w:t>
            </w:r>
            <w:r w:rsidR="00D31517" w:rsidRPr="00EC65D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eth</w:t>
            </w: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8C9E8" w14:textId="39E60D67" w:rsidR="00BB63DE" w:rsidRPr="00EC65D0" w:rsidRDefault="00BB63DE" w:rsidP="008272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sz w:val="18"/>
                <w:szCs w:val="18"/>
              </w:rPr>
              <w:t>F: GGGAGGCGGTAATGTAAAGATC</w:t>
            </w:r>
          </w:p>
        </w:tc>
        <w:tc>
          <w:tcPr>
            <w:tcW w:w="9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C6866C" w14:textId="4D241F94" w:rsidR="00BB63DE" w:rsidRPr="00EC65D0" w:rsidRDefault="00BB63DE" w:rsidP="0082729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FD4167" w14:textId="1586A20A" w:rsidR="00BB63DE" w:rsidRPr="00EC65D0" w:rsidRDefault="00DA1E27" w:rsidP="00BB63D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1FBF76" w14:textId="27B7B73C" w:rsidR="00BB63DE" w:rsidRPr="00EC65D0" w:rsidRDefault="00BB63DE" w:rsidP="0082729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sz w:val="18"/>
                <w:szCs w:val="18"/>
              </w:rPr>
              <w:t>60ºC</w:t>
            </w:r>
          </w:p>
        </w:tc>
      </w:tr>
      <w:tr w:rsidR="00BB63DE" w:rsidRPr="00EC65D0" w14:paraId="0CD9FC0E" w14:textId="77777777" w:rsidTr="00640B3D">
        <w:trPr>
          <w:trHeight w:val="155"/>
          <w:jc w:val="center"/>
        </w:trPr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0B5501" w14:textId="77777777" w:rsidR="00BB63DE" w:rsidRPr="00EC65D0" w:rsidRDefault="00BB63DE" w:rsidP="0082729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9029E" w14:textId="2A738815" w:rsidR="00BB63DE" w:rsidRPr="00EC65D0" w:rsidRDefault="00BB63DE" w:rsidP="008272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sz w:val="18"/>
                <w:szCs w:val="18"/>
              </w:rPr>
              <w:t>R: CAATCTTCTTAACGAAAACGCG</w:t>
            </w:r>
          </w:p>
        </w:tc>
        <w:tc>
          <w:tcPr>
            <w:tcW w:w="955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765FE3" w14:textId="77777777" w:rsidR="00BB63DE" w:rsidRPr="00EC65D0" w:rsidRDefault="00BB63DE" w:rsidP="0082729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16A300" w14:textId="77777777" w:rsidR="00BB63DE" w:rsidRPr="00EC65D0" w:rsidRDefault="00BB63DE" w:rsidP="00BB63D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493DF0" w14:textId="07C2E6A3" w:rsidR="00BB63DE" w:rsidRPr="00EC65D0" w:rsidRDefault="00BB63DE" w:rsidP="0082729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63DE" w:rsidRPr="00EC65D0" w14:paraId="1B82B89C" w14:textId="77777777" w:rsidTr="00640B3D">
        <w:trPr>
          <w:trHeight w:val="155"/>
          <w:jc w:val="center"/>
        </w:trPr>
        <w:tc>
          <w:tcPr>
            <w:tcW w:w="13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1F448" w14:textId="77777777" w:rsidR="00BB63DE" w:rsidRPr="00EC65D0" w:rsidRDefault="00BB63DE" w:rsidP="0082729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566B8" w14:textId="36F9542F" w:rsidR="00BB63DE" w:rsidRPr="00EC65D0" w:rsidRDefault="00BB63DE" w:rsidP="008272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sz w:val="18"/>
                <w:szCs w:val="18"/>
              </w:rPr>
              <w:t>Probe: CCCCACAAAAATAACGACAAAACTAACAACG (FAM-BHQ1)</w:t>
            </w:r>
          </w:p>
        </w:tc>
        <w:tc>
          <w:tcPr>
            <w:tcW w:w="9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25E5C" w14:textId="77777777" w:rsidR="00BB63DE" w:rsidRPr="00EC65D0" w:rsidRDefault="00BB63DE" w:rsidP="0082729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2DBE7" w14:textId="77777777" w:rsidR="00BB63DE" w:rsidRPr="00EC65D0" w:rsidRDefault="00BB63DE" w:rsidP="00BB63D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ACE21" w14:textId="0E782227" w:rsidR="00BB63DE" w:rsidRPr="00EC65D0" w:rsidRDefault="00BB63DE" w:rsidP="0082729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63DE" w:rsidRPr="00EC65D0" w14:paraId="7085497D" w14:textId="77777777" w:rsidTr="00640B3D">
        <w:trPr>
          <w:trHeight w:val="155"/>
          <w:jc w:val="center"/>
        </w:trPr>
        <w:tc>
          <w:tcPr>
            <w:tcW w:w="137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6EE32E" w14:textId="1D96A89A" w:rsidR="00BB63DE" w:rsidRPr="00EC65D0" w:rsidRDefault="00BB63DE" w:rsidP="0082729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sz w:val="18"/>
                <w:szCs w:val="18"/>
              </w:rPr>
              <w:t>PALB2</w:t>
            </w:r>
            <w:r w:rsidR="00D31517" w:rsidRPr="00EC65D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eth</w:t>
            </w: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E21B1" w14:textId="4F24F2A6" w:rsidR="00BB63DE" w:rsidRPr="00EC65D0" w:rsidRDefault="00BB63DE" w:rsidP="008272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sz w:val="18"/>
                <w:szCs w:val="18"/>
              </w:rPr>
              <w:t>F: GAGATTTCGGTTATTTTCGGTCG</w:t>
            </w:r>
          </w:p>
        </w:tc>
        <w:tc>
          <w:tcPr>
            <w:tcW w:w="95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2F762B" w14:textId="7DA9ADD9" w:rsidR="00BB63DE" w:rsidRPr="00EC65D0" w:rsidRDefault="00BB63DE" w:rsidP="0082729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07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BEE6A3" w14:textId="4F6CA1C3" w:rsidR="00BB63DE" w:rsidRPr="00EC65D0" w:rsidRDefault="00DA1E27" w:rsidP="00BB63D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34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D514A2" w14:textId="1B7B0D6E" w:rsidR="00BB63DE" w:rsidRPr="00EC65D0" w:rsidRDefault="00BB63DE" w:rsidP="0082729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sz w:val="18"/>
                <w:szCs w:val="18"/>
              </w:rPr>
              <w:t>60ºC</w:t>
            </w:r>
          </w:p>
        </w:tc>
      </w:tr>
      <w:tr w:rsidR="00BB63DE" w:rsidRPr="00EC65D0" w14:paraId="3A659A09" w14:textId="77777777" w:rsidTr="00640B3D">
        <w:trPr>
          <w:trHeight w:val="155"/>
          <w:jc w:val="center"/>
        </w:trPr>
        <w:tc>
          <w:tcPr>
            <w:tcW w:w="137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613AEB" w14:textId="77777777" w:rsidR="00BB63DE" w:rsidRPr="00EC65D0" w:rsidRDefault="00BB63DE" w:rsidP="0082729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E229C" w14:textId="043C3292" w:rsidR="00BB63DE" w:rsidRPr="00EC65D0" w:rsidRDefault="00BB63DE" w:rsidP="008272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sz w:val="18"/>
                <w:szCs w:val="18"/>
              </w:rPr>
              <w:t>R: GCACGCGCAACCGTAAAC</w:t>
            </w:r>
          </w:p>
        </w:tc>
        <w:tc>
          <w:tcPr>
            <w:tcW w:w="9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22A152" w14:textId="77777777" w:rsidR="00BB63DE" w:rsidRPr="00EC65D0" w:rsidRDefault="00BB63DE" w:rsidP="0082729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49CF6F" w14:textId="77777777" w:rsidR="00BB63DE" w:rsidRPr="00EC65D0" w:rsidRDefault="00BB63DE" w:rsidP="00BB63D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93C126" w14:textId="68A2E576" w:rsidR="00BB63DE" w:rsidRPr="00EC65D0" w:rsidRDefault="00BB63DE" w:rsidP="0082729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63DE" w:rsidRPr="00EC65D0" w14:paraId="74934B00" w14:textId="77777777" w:rsidTr="00640B3D">
        <w:trPr>
          <w:trHeight w:val="155"/>
          <w:jc w:val="center"/>
        </w:trPr>
        <w:tc>
          <w:tcPr>
            <w:tcW w:w="13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30CD4" w14:textId="77777777" w:rsidR="00BB63DE" w:rsidRPr="00EC65D0" w:rsidRDefault="00BB63DE" w:rsidP="0082729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01EBF" w14:textId="7403A77E" w:rsidR="00BB63DE" w:rsidRPr="00EC65D0" w:rsidRDefault="00BB63DE" w:rsidP="008272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sz w:val="18"/>
                <w:szCs w:val="18"/>
              </w:rPr>
              <w:t>Probe: AGGCGGTTTCGTTTTATTGTTCGGTCG (HEX-BHQ1)</w:t>
            </w:r>
          </w:p>
        </w:tc>
        <w:tc>
          <w:tcPr>
            <w:tcW w:w="9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85749" w14:textId="77777777" w:rsidR="00BB63DE" w:rsidRPr="00EC65D0" w:rsidRDefault="00BB63DE" w:rsidP="0082729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0F148" w14:textId="77777777" w:rsidR="00BB63DE" w:rsidRPr="00EC65D0" w:rsidRDefault="00BB63DE" w:rsidP="00BB63D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95374" w14:textId="46A7C0EC" w:rsidR="00BB63DE" w:rsidRPr="00EC65D0" w:rsidRDefault="00BB63DE" w:rsidP="0082729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63DE" w:rsidRPr="00EC65D0" w14:paraId="46E72A30" w14:textId="77777777" w:rsidTr="00640B3D">
        <w:trPr>
          <w:trHeight w:val="155"/>
          <w:jc w:val="center"/>
        </w:trPr>
        <w:tc>
          <w:tcPr>
            <w:tcW w:w="137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DDE9CC" w14:textId="37CEE3A7" w:rsidR="00BB63DE" w:rsidRPr="00EC65D0" w:rsidRDefault="00BB63DE" w:rsidP="0082729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sz w:val="18"/>
                <w:szCs w:val="18"/>
              </w:rPr>
              <w:t>RAD54B</w:t>
            </w:r>
            <w:r w:rsidR="00D31517" w:rsidRPr="00EC65D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eth</w:t>
            </w: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EFFF0" w14:textId="595E1CE2" w:rsidR="00BB63DE" w:rsidRPr="00EC65D0" w:rsidRDefault="00BB63DE" w:rsidP="008272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sz w:val="18"/>
                <w:szCs w:val="18"/>
              </w:rPr>
              <w:t>F: GTGTAGCGGTTAGGTAGTGCGTAC</w:t>
            </w:r>
          </w:p>
        </w:tc>
        <w:tc>
          <w:tcPr>
            <w:tcW w:w="95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8D894E" w14:textId="23EA091D" w:rsidR="00BB63DE" w:rsidRPr="00EC65D0" w:rsidRDefault="00BB63DE" w:rsidP="0082729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07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90B77B" w14:textId="29AC3B53" w:rsidR="00BB63DE" w:rsidRPr="00EC65D0" w:rsidRDefault="00DA1E27" w:rsidP="00BB63D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34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D95D8F" w14:textId="35551EF0" w:rsidR="00BB63DE" w:rsidRPr="00EC65D0" w:rsidRDefault="00BB63DE" w:rsidP="0082729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sz w:val="18"/>
                <w:szCs w:val="18"/>
              </w:rPr>
              <w:t>60ºC</w:t>
            </w:r>
          </w:p>
        </w:tc>
      </w:tr>
      <w:tr w:rsidR="00BB63DE" w:rsidRPr="00EC65D0" w14:paraId="51932008" w14:textId="77777777" w:rsidTr="00640B3D">
        <w:trPr>
          <w:trHeight w:val="155"/>
          <w:jc w:val="center"/>
        </w:trPr>
        <w:tc>
          <w:tcPr>
            <w:tcW w:w="137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4A5B5D" w14:textId="77777777" w:rsidR="00BB63DE" w:rsidRPr="00EC65D0" w:rsidRDefault="00BB63DE" w:rsidP="0082729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FD627" w14:textId="4BC491B9" w:rsidR="00BB63DE" w:rsidRPr="00EC65D0" w:rsidRDefault="00BB63DE" w:rsidP="008272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sz w:val="18"/>
                <w:szCs w:val="18"/>
              </w:rPr>
              <w:t>R: ACTATCCCCTCGCCGCC</w:t>
            </w:r>
          </w:p>
        </w:tc>
        <w:tc>
          <w:tcPr>
            <w:tcW w:w="9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E76811" w14:textId="77777777" w:rsidR="00BB63DE" w:rsidRPr="00EC65D0" w:rsidRDefault="00BB63DE" w:rsidP="0082729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73E7B7" w14:textId="77777777" w:rsidR="00BB63DE" w:rsidRPr="00EC65D0" w:rsidRDefault="00BB63DE" w:rsidP="00BB63D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901C1C" w14:textId="53DB9870" w:rsidR="00BB63DE" w:rsidRPr="00EC65D0" w:rsidRDefault="00BB63DE" w:rsidP="0082729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63DE" w:rsidRPr="00EC65D0" w14:paraId="54FF61B8" w14:textId="77777777" w:rsidTr="00640B3D">
        <w:trPr>
          <w:trHeight w:val="155"/>
          <w:jc w:val="center"/>
        </w:trPr>
        <w:tc>
          <w:tcPr>
            <w:tcW w:w="13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0C626" w14:textId="77777777" w:rsidR="00BB63DE" w:rsidRPr="00EC65D0" w:rsidRDefault="00BB63DE" w:rsidP="0082729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65615" w14:textId="77777777" w:rsidR="00804BAC" w:rsidRPr="00EC65D0" w:rsidRDefault="00BB63DE" w:rsidP="008272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sz w:val="18"/>
                <w:szCs w:val="18"/>
              </w:rPr>
              <w:t>Probe: CGAACGAACCCGCCGCGC</w:t>
            </w:r>
          </w:p>
          <w:p w14:paraId="13FE6138" w14:textId="2F5126D7" w:rsidR="00BB63DE" w:rsidRPr="00EC65D0" w:rsidRDefault="00BB63DE" w:rsidP="008272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sz w:val="18"/>
                <w:szCs w:val="18"/>
              </w:rPr>
              <w:t>(Cy5-BHQ2)</w:t>
            </w:r>
          </w:p>
        </w:tc>
        <w:tc>
          <w:tcPr>
            <w:tcW w:w="9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46AC7" w14:textId="77777777" w:rsidR="00BB63DE" w:rsidRPr="00EC65D0" w:rsidRDefault="00BB63DE" w:rsidP="0082729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298A1" w14:textId="77777777" w:rsidR="00BB63DE" w:rsidRPr="00EC65D0" w:rsidRDefault="00BB63DE" w:rsidP="00BB63D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10811" w14:textId="3B8D27F4" w:rsidR="00BB63DE" w:rsidRPr="00EC65D0" w:rsidRDefault="00BB63DE" w:rsidP="0082729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63DE" w:rsidRPr="00EC65D0" w14:paraId="76BE58C4" w14:textId="77777777" w:rsidTr="00640B3D">
        <w:trPr>
          <w:trHeight w:val="155"/>
          <w:jc w:val="center"/>
        </w:trPr>
        <w:tc>
          <w:tcPr>
            <w:tcW w:w="137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2876B2" w14:textId="170050FE" w:rsidR="00BB63DE" w:rsidRPr="00EC65D0" w:rsidRDefault="00BB63DE" w:rsidP="0082729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sz w:val="18"/>
                <w:szCs w:val="18"/>
              </w:rPr>
              <w:t>RAD51C</w:t>
            </w:r>
            <w:r w:rsidR="00D31517" w:rsidRPr="00EC65D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eth</w:t>
            </w: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E83D4" w14:textId="5F9DD843" w:rsidR="00BB63DE" w:rsidRPr="00EC65D0" w:rsidRDefault="00BB63DE" w:rsidP="008272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sz w:val="18"/>
                <w:szCs w:val="18"/>
              </w:rPr>
              <w:t>F: AGTTTCGTGCGGTTAGGTCG</w:t>
            </w:r>
          </w:p>
        </w:tc>
        <w:tc>
          <w:tcPr>
            <w:tcW w:w="95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F4048E" w14:textId="5AFD87B8" w:rsidR="00BB63DE" w:rsidRPr="00EC65D0" w:rsidRDefault="00BB63DE" w:rsidP="0082729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07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CA18DB" w14:textId="5BBE2C09" w:rsidR="00BB63DE" w:rsidRPr="00EC65D0" w:rsidRDefault="00DA1E27" w:rsidP="00BB63D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34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5F7953" w14:textId="62E61BEC" w:rsidR="00BB63DE" w:rsidRPr="00EC65D0" w:rsidRDefault="00BB63DE" w:rsidP="0082729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sz w:val="18"/>
                <w:szCs w:val="18"/>
              </w:rPr>
              <w:t>60ºC</w:t>
            </w:r>
          </w:p>
        </w:tc>
      </w:tr>
      <w:tr w:rsidR="00BB63DE" w:rsidRPr="00EC65D0" w14:paraId="12004796" w14:textId="77777777" w:rsidTr="00640B3D">
        <w:trPr>
          <w:trHeight w:val="155"/>
          <w:jc w:val="center"/>
        </w:trPr>
        <w:tc>
          <w:tcPr>
            <w:tcW w:w="137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603B87" w14:textId="77777777" w:rsidR="00BB63DE" w:rsidRPr="00EC65D0" w:rsidRDefault="00BB63DE" w:rsidP="0082729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8B2A4" w14:textId="36836C14" w:rsidR="00BB63DE" w:rsidRPr="00EC65D0" w:rsidRDefault="00BB63DE" w:rsidP="008272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sz w:val="18"/>
                <w:szCs w:val="18"/>
              </w:rPr>
              <w:t>R: GTCTTCCCGCGCATCG</w:t>
            </w:r>
          </w:p>
        </w:tc>
        <w:tc>
          <w:tcPr>
            <w:tcW w:w="9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49F625" w14:textId="77777777" w:rsidR="00BB63DE" w:rsidRPr="00EC65D0" w:rsidRDefault="00BB63DE" w:rsidP="0082729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182A9D" w14:textId="77777777" w:rsidR="00BB63DE" w:rsidRPr="00EC65D0" w:rsidRDefault="00BB63DE" w:rsidP="00BB63D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74EEF7" w14:textId="54286785" w:rsidR="00BB63DE" w:rsidRPr="00EC65D0" w:rsidRDefault="00BB63DE" w:rsidP="0082729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63DE" w:rsidRPr="00EC65D0" w14:paraId="645ABA23" w14:textId="77777777" w:rsidTr="00640B3D">
        <w:trPr>
          <w:trHeight w:val="155"/>
          <w:jc w:val="center"/>
        </w:trPr>
        <w:tc>
          <w:tcPr>
            <w:tcW w:w="13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6EE68" w14:textId="77777777" w:rsidR="00BB63DE" w:rsidRPr="00EC65D0" w:rsidRDefault="00BB63DE" w:rsidP="0082729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4C5FF" w14:textId="0C442E60" w:rsidR="00BB63DE" w:rsidRPr="00EC65D0" w:rsidRDefault="00BB63DE" w:rsidP="0082729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sz w:val="18"/>
                <w:szCs w:val="18"/>
              </w:rPr>
              <w:t>Probe: CGTTTTAGCGAGGGCGTGCGG (HEX-BHQ2)</w:t>
            </w:r>
          </w:p>
        </w:tc>
        <w:tc>
          <w:tcPr>
            <w:tcW w:w="9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CCD03" w14:textId="77777777" w:rsidR="00BB63DE" w:rsidRPr="00EC65D0" w:rsidRDefault="00BB63DE" w:rsidP="0082729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617BE" w14:textId="77777777" w:rsidR="00BB63DE" w:rsidRPr="00EC65D0" w:rsidRDefault="00BB63DE" w:rsidP="00BB63D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1ABDB" w14:textId="1327A5F3" w:rsidR="00BB63DE" w:rsidRPr="00EC65D0" w:rsidRDefault="00BB63DE" w:rsidP="0082729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63DE" w:rsidRPr="00EC65D0" w14:paraId="0DCEA943" w14:textId="77777777" w:rsidTr="00640B3D">
        <w:trPr>
          <w:trHeight w:val="155"/>
          <w:jc w:val="center"/>
        </w:trPr>
        <w:tc>
          <w:tcPr>
            <w:tcW w:w="137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0A89D8" w14:textId="4DF1634B" w:rsidR="00BB63DE" w:rsidRPr="00EC65D0" w:rsidRDefault="00BB63DE" w:rsidP="0022670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sz w:val="18"/>
                <w:szCs w:val="18"/>
              </w:rPr>
              <w:t>ACTB</w:t>
            </w: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6D513" w14:textId="159D022A" w:rsidR="00BB63DE" w:rsidRPr="00EC65D0" w:rsidRDefault="00BB63DE" w:rsidP="0022670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sz w:val="18"/>
                <w:szCs w:val="18"/>
              </w:rPr>
              <w:t>F: TGGTGATGGAGGAGGTTTAGTAAGT</w:t>
            </w:r>
          </w:p>
        </w:tc>
        <w:tc>
          <w:tcPr>
            <w:tcW w:w="95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38F6D1" w14:textId="7867D60C" w:rsidR="00BB63DE" w:rsidRPr="00EC65D0" w:rsidRDefault="00BB63DE" w:rsidP="0022670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07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0B4270" w14:textId="4E2AD1C4" w:rsidR="00BB63DE" w:rsidRPr="00EC65D0" w:rsidRDefault="00DA1E27" w:rsidP="00BB63D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34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61A39E" w14:textId="3199C444" w:rsidR="00BB63DE" w:rsidRPr="00EC65D0" w:rsidRDefault="00BB63DE" w:rsidP="0022670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sz w:val="18"/>
                <w:szCs w:val="18"/>
              </w:rPr>
              <w:t>60ºC</w:t>
            </w:r>
          </w:p>
        </w:tc>
      </w:tr>
      <w:tr w:rsidR="00BB63DE" w:rsidRPr="00EC65D0" w14:paraId="1413B1AD" w14:textId="77777777" w:rsidTr="00640B3D">
        <w:trPr>
          <w:trHeight w:val="155"/>
          <w:jc w:val="center"/>
        </w:trPr>
        <w:tc>
          <w:tcPr>
            <w:tcW w:w="137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40200B" w14:textId="77777777" w:rsidR="00BB63DE" w:rsidRPr="00EC65D0" w:rsidRDefault="00BB63DE" w:rsidP="0022670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A2262" w14:textId="42656808" w:rsidR="00BB63DE" w:rsidRPr="00EC65D0" w:rsidRDefault="00BB63DE" w:rsidP="0022670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sz w:val="18"/>
                <w:szCs w:val="18"/>
              </w:rPr>
              <w:t>R: ACCAATAAAACCTACTCCTCCCTTAA</w:t>
            </w:r>
          </w:p>
        </w:tc>
        <w:tc>
          <w:tcPr>
            <w:tcW w:w="9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A5E205" w14:textId="77777777" w:rsidR="00BB63DE" w:rsidRPr="00EC65D0" w:rsidRDefault="00BB63DE" w:rsidP="0022670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D7C97A" w14:textId="77777777" w:rsidR="00BB63DE" w:rsidRPr="00EC65D0" w:rsidRDefault="00BB63DE" w:rsidP="00BB63D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DC9A2D" w14:textId="1200A572" w:rsidR="00BB63DE" w:rsidRPr="00EC65D0" w:rsidRDefault="00BB63DE" w:rsidP="0022670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63DE" w:rsidRPr="00EC65D0" w14:paraId="01538DE1" w14:textId="77777777" w:rsidTr="00640B3D">
        <w:trPr>
          <w:trHeight w:val="155"/>
          <w:jc w:val="center"/>
        </w:trPr>
        <w:tc>
          <w:tcPr>
            <w:tcW w:w="13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4011B" w14:textId="77777777" w:rsidR="00BB63DE" w:rsidRPr="00EC65D0" w:rsidRDefault="00BB63DE" w:rsidP="0022670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B38AF" w14:textId="7E3E1710" w:rsidR="00BB63DE" w:rsidRPr="00EC65D0" w:rsidRDefault="00BB63DE" w:rsidP="0022670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EC65D0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Probe: ACCACCACCCAACACACAATAACAAACACA (Cy5-BHQ2)</w:t>
            </w:r>
          </w:p>
        </w:tc>
        <w:tc>
          <w:tcPr>
            <w:tcW w:w="9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A5D2D" w14:textId="77777777" w:rsidR="00BB63DE" w:rsidRPr="00EC65D0" w:rsidRDefault="00BB63DE" w:rsidP="0022670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10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4DE25" w14:textId="77777777" w:rsidR="00BB63DE" w:rsidRPr="00EC65D0" w:rsidRDefault="00BB63DE" w:rsidP="00BB63D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13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56BC0" w14:textId="1A59169A" w:rsidR="00BB63DE" w:rsidRPr="00EC65D0" w:rsidRDefault="00BB63DE" w:rsidP="0022670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</w:tr>
      <w:tr w:rsidR="00BB63DE" w:rsidRPr="00EC65D0" w14:paraId="2D95B6B4" w14:textId="77777777" w:rsidTr="00640B3D">
        <w:trPr>
          <w:trHeight w:val="155"/>
          <w:jc w:val="center"/>
        </w:trPr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2C696A" w14:textId="022FD327" w:rsidR="00BB63DE" w:rsidRPr="00EC65D0" w:rsidRDefault="00BB63DE" w:rsidP="0022670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sz w:val="18"/>
                <w:szCs w:val="18"/>
              </w:rPr>
              <w:t>SYCP3</w:t>
            </w:r>
            <w:r w:rsidR="00D31517" w:rsidRPr="00EC65D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eth</w:t>
            </w: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4F369" w14:textId="1822ECE2" w:rsidR="00BB63DE" w:rsidRPr="00EC65D0" w:rsidRDefault="00BB63DE" w:rsidP="0022670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sz w:val="18"/>
                <w:szCs w:val="18"/>
              </w:rPr>
              <w:t>F: ATTCGTAATTCGTTTCGGCG</w:t>
            </w:r>
          </w:p>
        </w:tc>
        <w:tc>
          <w:tcPr>
            <w:tcW w:w="9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8AA5D7" w14:textId="42974D97" w:rsidR="00BB63DE" w:rsidRPr="00EC65D0" w:rsidRDefault="00BB63DE" w:rsidP="0022670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6CCA97" w14:textId="0053BBF9" w:rsidR="00BB63DE" w:rsidRPr="00EC65D0" w:rsidRDefault="00DA1E27" w:rsidP="00BB63D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08E067" w14:textId="298B273B" w:rsidR="00BB63DE" w:rsidRPr="00EC65D0" w:rsidRDefault="00BB63DE" w:rsidP="0022670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sz w:val="18"/>
                <w:szCs w:val="18"/>
              </w:rPr>
              <w:t>64ºC</w:t>
            </w:r>
          </w:p>
        </w:tc>
      </w:tr>
      <w:tr w:rsidR="00BB63DE" w:rsidRPr="00EC65D0" w14:paraId="1461F723" w14:textId="77777777" w:rsidTr="00640B3D">
        <w:trPr>
          <w:trHeight w:val="155"/>
          <w:jc w:val="center"/>
        </w:trPr>
        <w:tc>
          <w:tcPr>
            <w:tcW w:w="137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060795" w14:textId="77777777" w:rsidR="00BB63DE" w:rsidRPr="00EC65D0" w:rsidRDefault="00BB63DE" w:rsidP="0022670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D9AEC" w14:textId="3C619979" w:rsidR="00BB63DE" w:rsidRPr="00EC65D0" w:rsidRDefault="00BB63DE" w:rsidP="0022670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sz w:val="18"/>
                <w:szCs w:val="18"/>
              </w:rPr>
              <w:t>R: CTAAACGCAAAACGCAAACG</w:t>
            </w:r>
          </w:p>
        </w:tc>
        <w:tc>
          <w:tcPr>
            <w:tcW w:w="9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0D279F" w14:textId="77777777" w:rsidR="00BB63DE" w:rsidRPr="00EC65D0" w:rsidRDefault="00BB63DE" w:rsidP="0022670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3D8FA3" w14:textId="77777777" w:rsidR="00BB63DE" w:rsidRPr="00EC65D0" w:rsidRDefault="00BB63DE" w:rsidP="0022670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B60170" w14:textId="1AA4D9A0" w:rsidR="00BB63DE" w:rsidRPr="00EC65D0" w:rsidRDefault="00BB63DE" w:rsidP="0022670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63DE" w:rsidRPr="00EC65D0" w14:paraId="614C3326" w14:textId="77777777" w:rsidTr="00640B3D">
        <w:trPr>
          <w:trHeight w:val="155"/>
          <w:jc w:val="center"/>
        </w:trPr>
        <w:tc>
          <w:tcPr>
            <w:tcW w:w="137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335F14" w14:textId="77777777" w:rsidR="00BB63DE" w:rsidRPr="00EC65D0" w:rsidRDefault="00BB63DE" w:rsidP="0022670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380BE" w14:textId="39C88178" w:rsidR="00BB63DE" w:rsidRPr="00EC65D0" w:rsidRDefault="00BB63DE" w:rsidP="0022670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sz w:val="18"/>
                <w:szCs w:val="18"/>
              </w:rPr>
              <w:t>Probe: TGGGTTAGTTATTTGGGCGCGTAATCG (ATTO-BHQ2)</w:t>
            </w:r>
          </w:p>
        </w:tc>
        <w:tc>
          <w:tcPr>
            <w:tcW w:w="9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FEEA3D" w14:textId="77777777" w:rsidR="00BB63DE" w:rsidRPr="00EC65D0" w:rsidRDefault="00BB63DE" w:rsidP="0022670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4DC2C3" w14:textId="77777777" w:rsidR="00BB63DE" w:rsidRPr="00EC65D0" w:rsidRDefault="00BB63DE" w:rsidP="0022670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6D11AF" w14:textId="71BC491D" w:rsidR="00BB63DE" w:rsidRPr="00EC65D0" w:rsidRDefault="00BB63DE" w:rsidP="0022670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0B3D" w:rsidRPr="00EC65D0" w14:paraId="246F3DB1" w14:textId="77777777" w:rsidTr="00640B3D">
        <w:trPr>
          <w:trHeight w:val="125"/>
          <w:jc w:val="center"/>
        </w:trPr>
        <w:tc>
          <w:tcPr>
            <w:tcW w:w="137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BE5B7A" w14:textId="3E090750" w:rsidR="00640B3D" w:rsidRPr="00EC65D0" w:rsidRDefault="00640B3D" w:rsidP="00640B3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RCA1exp</w:t>
            </w: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83727" w14:textId="14CA37A9" w:rsidR="00640B3D" w:rsidRPr="007D4255" w:rsidRDefault="007D4255" w:rsidP="007D4255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D425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: CTGAAGACTGCTCAGGGCTATC</w:t>
            </w:r>
          </w:p>
        </w:tc>
        <w:tc>
          <w:tcPr>
            <w:tcW w:w="95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F8B938" w14:textId="0D3C052F" w:rsidR="00640B3D" w:rsidRPr="00EC65D0" w:rsidRDefault="00640B3D" w:rsidP="00640B3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</w:t>
            </w:r>
          </w:p>
        </w:tc>
        <w:tc>
          <w:tcPr>
            <w:tcW w:w="107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E68251" w14:textId="0AB188C1" w:rsidR="00640B3D" w:rsidRPr="00EC65D0" w:rsidRDefault="00640B3D" w:rsidP="00640B3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134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2249A0" w14:textId="4B3EAD51" w:rsidR="00640B3D" w:rsidRPr="00EC65D0" w:rsidRDefault="00640B3D" w:rsidP="00640B3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2ºC</w:t>
            </w:r>
          </w:p>
        </w:tc>
      </w:tr>
      <w:tr w:rsidR="00640B3D" w:rsidRPr="00EC65D0" w14:paraId="0061581B" w14:textId="77777777" w:rsidTr="00640B3D">
        <w:trPr>
          <w:trHeight w:val="125"/>
          <w:jc w:val="center"/>
        </w:trPr>
        <w:tc>
          <w:tcPr>
            <w:tcW w:w="137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6BD0DB" w14:textId="77777777" w:rsidR="00640B3D" w:rsidRPr="00EC65D0" w:rsidRDefault="00640B3D" w:rsidP="00640B3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82A2A" w14:textId="6E8F549C" w:rsidR="00640B3D" w:rsidRPr="007D4255" w:rsidRDefault="007D4255" w:rsidP="007D4255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D425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: AGGGTAGCTGTTAGAAGGCTGG</w:t>
            </w:r>
          </w:p>
        </w:tc>
        <w:tc>
          <w:tcPr>
            <w:tcW w:w="9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B66779" w14:textId="77777777" w:rsidR="00640B3D" w:rsidRPr="00EC65D0" w:rsidRDefault="00640B3D" w:rsidP="00640B3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7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AC5B1B" w14:textId="77777777" w:rsidR="00640B3D" w:rsidRPr="00EC65D0" w:rsidRDefault="00640B3D" w:rsidP="00640B3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4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3005F5" w14:textId="77777777" w:rsidR="00640B3D" w:rsidRPr="00EC65D0" w:rsidRDefault="00640B3D" w:rsidP="00640B3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640B3D" w:rsidRPr="00EC65D0" w14:paraId="3F33464F" w14:textId="77777777" w:rsidTr="00640B3D">
        <w:trPr>
          <w:trHeight w:val="125"/>
          <w:jc w:val="center"/>
        </w:trPr>
        <w:tc>
          <w:tcPr>
            <w:tcW w:w="137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CD3026" w14:textId="0461AEDF" w:rsidR="00640B3D" w:rsidRPr="00EC65D0" w:rsidRDefault="00640B3D" w:rsidP="00640B3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AD51Cexp</w:t>
            </w: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CE9AA" w14:textId="78BBEC77" w:rsidR="00640B3D" w:rsidRPr="007D4255" w:rsidRDefault="007D4255" w:rsidP="007D4255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D425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: GTGAAACCCTCCGAGCTTAGCA</w:t>
            </w:r>
          </w:p>
        </w:tc>
        <w:tc>
          <w:tcPr>
            <w:tcW w:w="95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5CD9A8" w14:textId="488275F5" w:rsidR="00640B3D" w:rsidRPr="00EC65D0" w:rsidRDefault="00640B3D" w:rsidP="00640B3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</w:t>
            </w:r>
          </w:p>
        </w:tc>
        <w:tc>
          <w:tcPr>
            <w:tcW w:w="107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16ACAA" w14:textId="57D7FCA6" w:rsidR="00640B3D" w:rsidRPr="00EC65D0" w:rsidRDefault="00640B3D" w:rsidP="00640B3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134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EADD2A" w14:textId="06705170" w:rsidR="00640B3D" w:rsidRPr="00EC65D0" w:rsidRDefault="00640B3D" w:rsidP="00640B3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4ºC</w:t>
            </w:r>
          </w:p>
        </w:tc>
      </w:tr>
      <w:tr w:rsidR="00640B3D" w:rsidRPr="00EC65D0" w14:paraId="44ACADAD" w14:textId="77777777" w:rsidTr="00640B3D">
        <w:trPr>
          <w:trHeight w:val="125"/>
          <w:jc w:val="center"/>
        </w:trPr>
        <w:tc>
          <w:tcPr>
            <w:tcW w:w="137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323FC2" w14:textId="77777777" w:rsidR="00640B3D" w:rsidRPr="00EC65D0" w:rsidRDefault="00640B3D" w:rsidP="00640B3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4DDB3" w14:textId="1DF1950C" w:rsidR="00640B3D" w:rsidRPr="007D4255" w:rsidRDefault="007D4255" w:rsidP="007D4255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D425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: CCTGCTCAAGAAGTTCCAGTGC</w:t>
            </w:r>
          </w:p>
        </w:tc>
        <w:tc>
          <w:tcPr>
            <w:tcW w:w="9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7A0F44" w14:textId="77777777" w:rsidR="00640B3D" w:rsidRPr="00EC65D0" w:rsidRDefault="00640B3D" w:rsidP="00640B3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7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A88B7A" w14:textId="77777777" w:rsidR="00640B3D" w:rsidRPr="00EC65D0" w:rsidRDefault="00640B3D" w:rsidP="00640B3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4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FBB71E" w14:textId="77777777" w:rsidR="00640B3D" w:rsidRPr="00EC65D0" w:rsidRDefault="00640B3D" w:rsidP="00640B3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640B3D" w:rsidRPr="00EC65D0" w14:paraId="234DECB3" w14:textId="77777777" w:rsidTr="00640B3D">
        <w:trPr>
          <w:trHeight w:val="155"/>
          <w:jc w:val="center"/>
        </w:trPr>
        <w:tc>
          <w:tcPr>
            <w:tcW w:w="137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3F86AB" w14:textId="608511F9" w:rsidR="00640B3D" w:rsidRPr="00EC65D0" w:rsidRDefault="00640B3D" w:rsidP="00640B3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EC65D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USBexp</w:t>
            </w:r>
            <w:proofErr w:type="spellEnd"/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E3E4A" w14:textId="4C87EFBC" w:rsidR="00640B3D" w:rsidRPr="007D4255" w:rsidRDefault="007D4255" w:rsidP="007D4255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D425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: CACTGAAGAGTACCAGAAAAGTC</w:t>
            </w:r>
          </w:p>
        </w:tc>
        <w:tc>
          <w:tcPr>
            <w:tcW w:w="95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487393" w14:textId="1E37BDDE" w:rsidR="00640B3D" w:rsidRPr="00EC65D0" w:rsidRDefault="00640B3D" w:rsidP="00640B3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5</w:t>
            </w:r>
          </w:p>
        </w:tc>
        <w:tc>
          <w:tcPr>
            <w:tcW w:w="107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86AE50" w14:textId="14045069" w:rsidR="00640B3D" w:rsidRPr="00EC65D0" w:rsidRDefault="00640B3D" w:rsidP="00640B3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134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D9F9B8" w14:textId="3453B773" w:rsidR="00640B3D" w:rsidRPr="00EC65D0" w:rsidRDefault="00640B3D" w:rsidP="00640B3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C65D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2ºC</w:t>
            </w:r>
          </w:p>
        </w:tc>
      </w:tr>
      <w:tr w:rsidR="00640B3D" w:rsidRPr="00EC65D0" w14:paraId="0D2E31DB" w14:textId="77777777" w:rsidTr="00640B3D">
        <w:trPr>
          <w:trHeight w:val="155"/>
          <w:jc w:val="center"/>
        </w:trPr>
        <w:tc>
          <w:tcPr>
            <w:tcW w:w="13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04F70" w14:textId="77777777" w:rsidR="00640B3D" w:rsidRPr="00EC65D0" w:rsidRDefault="00640B3D" w:rsidP="00640B3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454B4" w14:textId="154EBD73" w:rsidR="00640B3D" w:rsidRPr="007D4255" w:rsidRDefault="007D4255" w:rsidP="007D4255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D425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: TCTCTGCCGAGTGAAGATCC</w:t>
            </w:r>
          </w:p>
        </w:tc>
        <w:tc>
          <w:tcPr>
            <w:tcW w:w="9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24F24" w14:textId="77777777" w:rsidR="00640B3D" w:rsidRPr="00EC65D0" w:rsidRDefault="00640B3D" w:rsidP="00640B3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2D212" w14:textId="77777777" w:rsidR="00640B3D" w:rsidRPr="00EC65D0" w:rsidRDefault="00640B3D" w:rsidP="00640B3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1ED02" w14:textId="77777777" w:rsidR="00640B3D" w:rsidRPr="00EC65D0" w:rsidRDefault="00640B3D" w:rsidP="00640B3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</w:tbl>
    <w:p w14:paraId="489B64BD" w14:textId="77777777" w:rsidR="00724EF8" w:rsidRDefault="00724EF8" w:rsidP="00EC65D0"/>
    <w:sectPr w:rsidR="00724E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7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2DD3"/>
    <w:rsid w:val="000F1661"/>
    <w:rsid w:val="00226706"/>
    <w:rsid w:val="00314066"/>
    <w:rsid w:val="0032751A"/>
    <w:rsid w:val="00345AB0"/>
    <w:rsid w:val="003F03C3"/>
    <w:rsid w:val="00405B7D"/>
    <w:rsid w:val="00503E46"/>
    <w:rsid w:val="00504CDA"/>
    <w:rsid w:val="00536794"/>
    <w:rsid w:val="00540189"/>
    <w:rsid w:val="006371B7"/>
    <w:rsid w:val="00640B3D"/>
    <w:rsid w:val="00687BD5"/>
    <w:rsid w:val="006C465E"/>
    <w:rsid w:val="00724EF8"/>
    <w:rsid w:val="007C1B5D"/>
    <w:rsid w:val="007D4255"/>
    <w:rsid w:val="007F3C6A"/>
    <w:rsid w:val="00804BAC"/>
    <w:rsid w:val="0082729E"/>
    <w:rsid w:val="00842CC3"/>
    <w:rsid w:val="00930A07"/>
    <w:rsid w:val="00A64963"/>
    <w:rsid w:val="00AC789F"/>
    <w:rsid w:val="00BB63DE"/>
    <w:rsid w:val="00C51F0F"/>
    <w:rsid w:val="00C62DD3"/>
    <w:rsid w:val="00C8002D"/>
    <w:rsid w:val="00CA7905"/>
    <w:rsid w:val="00D31517"/>
    <w:rsid w:val="00D34D61"/>
    <w:rsid w:val="00DA1E27"/>
    <w:rsid w:val="00E25D28"/>
    <w:rsid w:val="00EC65D0"/>
    <w:rsid w:val="00F20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5595F4"/>
  <w15:chartTrackingRefBased/>
  <w15:docId w15:val="{A1A298E3-EF3D-4352-8BE9-BFDDFE1BC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DD3"/>
    <w:pPr>
      <w:spacing w:line="256" w:lineRule="auto"/>
    </w:pPr>
    <w:rPr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semiHidden/>
    <w:unhideWhenUsed/>
    <w:qFormat/>
    <w:rsid w:val="00C62DD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elacomGrelha1">
    <w:name w:val="Tabela com Grelha1"/>
    <w:basedOn w:val="Tabelanormal"/>
    <w:uiPriority w:val="39"/>
    <w:rsid w:val="00C62DD3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BB63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BB63DE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4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8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4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1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8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Lobo</dc:creator>
  <cp:keywords/>
  <dc:description/>
  <cp:lastModifiedBy>João Lobo</cp:lastModifiedBy>
  <cp:revision>61</cp:revision>
  <dcterms:created xsi:type="dcterms:W3CDTF">2020-07-17T08:46:00Z</dcterms:created>
  <dcterms:modified xsi:type="dcterms:W3CDTF">2021-01-10T16:39:00Z</dcterms:modified>
</cp:coreProperties>
</file>